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BB24E8"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1 T</w:t>
      </w:r>
      <w:r>
        <w:rPr>
          <w:rFonts w:ascii="Times New Roman" w:hAnsi="Times New Roman" w:cs="Times New Roman"/>
          <w:b/>
          <w:bCs/>
          <w:sz w:val="24"/>
          <w:szCs w:val="32"/>
        </w:rPr>
        <w:t>able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: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</w:rPr>
        <w:t>ASDR,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</w:rPr>
        <w:t>Age-Standardized Rate of YLDs,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</w:rPr>
        <w:t xml:space="preserve">Age-Standardized Rate of YLLs </w:t>
      </w:r>
      <w:r>
        <w:rPr>
          <w:rFonts w:ascii="Times New Roman" w:hAnsi="Times New Roman" w:cs="Times New Roman"/>
          <w:sz w:val="24"/>
          <w:szCs w:val="32"/>
        </w:rPr>
        <w:t xml:space="preserve">of high alcohol use-related </w:t>
      </w:r>
      <w:r>
        <w:rPr>
          <w:rFonts w:hint="eastAsia" w:ascii="Times New Roman" w:hAnsi="Times New Roman" w:cs="Times New Roman"/>
          <w:sz w:val="24"/>
          <w:szCs w:val="32"/>
        </w:rPr>
        <w:t>Stroke</w:t>
      </w:r>
      <w:r>
        <w:rPr>
          <w:rFonts w:ascii="Times New Roman" w:hAnsi="Times New Roman" w:cs="Times New Roman"/>
          <w:sz w:val="24"/>
          <w:szCs w:val="32"/>
        </w:rPr>
        <w:t xml:space="preserve"> between 1990 and 2021 at the global and regional level. </w:t>
      </w:r>
      <w:r>
        <w:rPr>
          <w:rFonts w:hint="eastAsia" w:ascii="Times New Roman" w:hAnsi="Times New Roman" w:cs="Times New Roman"/>
          <w:sz w:val="24"/>
          <w:szCs w:val="32"/>
        </w:rPr>
        <w:t xml:space="preserve">ASDR, age-standardized rate of DALYs; YLDs, years lived with disability; YLLs, years of life lost; </w:t>
      </w:r>
      <w:r>
        <w:rPr>
          <w:rFonts w:ascii="Times New Roman" w:hAnsi="Times New Roman" w:cs="Times New Roman"/>
          <w:sz w:val="24"/>
          <w:szCs w:val="32"/>
        </w:rPr>
        <w:t xml:space="preserve">SDI, </w:t>
      </w:r>
      <w:r>
        <w:rPr>
          <w:rFonts w:ascii="Times New Roman" w:hAnsi="Times New Roman" w:cs="Times New Roman"/>
          <w:sz w:val="24"/>
        </w:rPr>
        <w:t>socio-demographic index</w:t>
      </w:r>
      <w:r>
        <w:rPr>
          <w:rFonts w:ascii="Times New Roman" w:hAnsi="Times New Roman" w:cs="Times New Roman"/>
          <w:sz w:val="24"/>
          <w:szCs w:val="32"/>
        </w:rPr>
        <w:t>; UI, uncertainty intervals; CI, confidence interval; EAPC,</w:t>
      </w:r>
      <w:r>
        <w:rPr>
          <w:rFonts w:hint="eastAsia"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estimated annual percentage change</w:t>
      </w:r>
      <w:r>
        <w:rPr>
          <w:rFonts w:hint="eastAsia" w:ascii="Times New Roman" w:hAnsi="Times New Roman" w:cs="Times New Roman"/>
          <w:sz w:val="24"/>
          <w:szCs w:val="32"/>
        </w:rPr>
        <w:t>.</w:t>
      </w:r>
    </w:p>
    <w:tbl>
      <w:tblPr>
        <w:tblStyle w:val="2"/>
        <w:tblW w:w="5355" w:type="pct"/>
        <w:tblInd w:w="-866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375"/>
        <w:gridCol w:w="1333"/>
      </w:tblGrid>
      <w:tr w14:paraId="3318968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auto"/>
            <w:noWrap/>
            <w:vAlign w:val="center"/>
          </w:tcPr>
          <w:p w14:paraId="04B2B2E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493" w:type="pct"/>
            <w:gridSpan w:val="4"/>
            <w:shd w:val="clear" w:color="auto" w:fill="auto"/>
            <w:noWrap/>
            <w:vAlign w:val="center"/>
          </w:tcPr>
          <w:p w14:paraId="7BBFFAF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1990</w:t>
            </w:r>
          </w:p>
        </w:tc>
        <w:tc>
          <w:tcPr>
            <w:tcW w:w="1493" w:type="pct"/>
            <w:gridSpan w:val="4"/>
            <w:shd w:val="clear" w:color="auto" w:fill="auto"/>
            <w:noWrap/>
            <w:vAlign w:val="center"/>
          </w:tcPr>
          <w:p w14:paraId="034DFBB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1638" w:type="pct"/>
            <w:gridSpan w:val="4"/>
            <w:shd w:val="clear" w:color="auto" w:fill="auto"/>
            <w:noWrap/>
            <w:vAlign w:val="center"/>
          </w:tcPr>
          <w:p w14:paraId="36E6B257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EAPC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1990-2021</w:t>
            </w:r>
          </w:p>
        </w:tc>
      </w:tr>
      <w:tr w14:paraId="5BF867C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auto"/>
            <w:noWrap/>
            <w:vAlign w:val="center"/>
          </w:tcPr>
          <w:p w14:paraId="4F3D0BE7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168E5AA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A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R</w:t>
            </w:r>
          </w:p>
          <w:p w14:paraId="0E6F538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per 1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0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N (95% UI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0E66EF6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ASDR</w:t>
            </w:r>
          </w:p>
          <w:p w14:paraId="73FE78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per 1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0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N (95% UI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638FE30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Age-Standardized Rate of YLDs</w:t>
            </w:r>
          </w:p>
          <w:p w14:paraId="04527FD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per 1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0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N (95% UI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29AB700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Age-Standardized Rate of YLLs</w:t>
            </w:r>
          </w:p>
          <w:p w14:paraId="6BFE773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per 1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0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N (95% UI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7866A1D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A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R</w:t>
            </w:r>
          </w:p>
          <w:p w14:paraId="35E66EE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per 1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0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N (95% UI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20C6B1F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ASDR</w:t>
            </w:r>
          </w:p>
          <w:p w14:paraId="1C30C10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per 1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0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N (95% UI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55AEDE7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Age-Standardized Rate of YLDs</w:t>
            </w:r>
          </w:p>
          <w:p w14:paraId="156A75E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per 1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0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N (95% UI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7A740D6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Age-Standardized Rate of YLLs</w:t>
            </w:r>
          </w:p>
          <w:p w14:paraId="3038D2A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per 1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0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N (95% UI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4B9BDC5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A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R</w:t>
            </w:r>
          </w:p>
          <w:p w14:paraId="5AD3466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95%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I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69C15A5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ASDR</w:t>
            </w:r>
          </w:p>
          <w:p w14:paraId="0EF697C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95%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I)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40704F6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Age-Standardized Rate of YLDs</w:t>
            </w:r>
          </w:p>
          <w:p w14:paraId="2528925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(95%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I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28149C2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Age-Standardized Rate of YLLs</w:t>
            </w:r>
          </w:p>
          <w:p w14:paraId="2082FB8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95%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I)</w:t>
            </w:r>
          </w:p>
        </w:tc>
      </w:tr>
      <w:tr w14:paraId="05DCF94B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0676D34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Global</w:t>
            </w:r>
          </w:p>
        </w:tc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555202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.20(1.40,14.66)</w:t>
            </w:r>
          </w:p>
        </w:tc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17950B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54.83(33.98,299.48)</w:t>
            </w:r>
          </w:p>
        </w:tc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4BD81E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.20(0.89-23.02)</w:t>
            </w:r>
          </w:p>
        </w:tc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3D1F41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44.63(31.98-275.44)</w:t>
            </w:r>
          </w:p>
        </w:tc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46DF1BA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.30(1.00,8.39)</w:t>
            </w:r>
          </w:p>
        </w:tc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732A32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7.89(23.83,187.71)</w:t>
            </w:r>
          </w:p>
        </w:tc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34DF2FF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.45(0.85-21.18)</w:t>
            </w:r>
          </w:p>
        </w:tc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7140C3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.44(22.34-167.25)</w:t>
            </w:r>
          </w:p>
        </w:tc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7F176E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1.81(-1.88,-1.75)</w:t>
            </w:r>
          </w:p>
        </w:tc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5C8FF7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1.63(-1.70,-1.56)</w:t>
            </w:r>
          </w:p>
        </w:tc>
        <w:tc>
          <w:tcPr>
            <w:tcW w:w="452" w:type="pct"/>
            <w:shd w:val="clear" w:color="auto" w:fill="C1E4F5" w:themeFill="accent1" w:themeFillTint="33"/>
            <w:noWrap/>
            <w:vAlign w:val="center"/>
          </w:tcPr>
          <w:p w14:paraId="1A055E3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0.25(-0.29,-0.20)</w:t>
            </w:r>
          </w:p>
        </w:tc>
        <w:tc>
          <w:tcPr>
            <w:tcW w:w="439" w:type="pct"/>
            <w:shd w:val="clear" w:color="auto" w:fill="C1E4F5" w:themeFill="accent1" w:themeFillTint="33"/>
            <w:noWrap/>
            <w:vAlign w:val="center"/>
          </w:tcPr>
          <w:p w14:paraId="5AFBB8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1.75(-1.82,-1.67)</w:t>
            </w:r>
          </w:p>
        </w:tc>
      </w:tr>
      <w:tr w14:paraId="02BDD51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auto"/>
            <w:noWrap/>
            <w:vAlign w:val="center"/>
          </w:tcPr>
          <w:p w14:paraId="0954717D">
            <w:pPr>
              <w:widowControl/>
              <w:ind w:firstLine="15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7172E2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38(2.55,24.70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79287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5.85(59.02,505.77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1B67F0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92(1.51-35.61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7D93F0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9.93(57.41-469.43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72F58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14(1.91,15.74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2F6CDE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.55(44.50,345.60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7EA705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6(0.22-9.07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688E1F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5.61(42.25-311.59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371BA94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1.47(-1.53,-1.41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2F5DA9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1.34(-1.40,-1.28)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374283C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04(-0.02,0.10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0DC6126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1.45(-1.52,-1.38)</w:t>
            </w:r>
          </w:p>
        </w:tc>
      </w:tr>
      <w:tr w14:paraId="3BCDBAD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auto"/>
            <w:noWrap/>
            <w:vAlign w:val="center"/>
          </w:tcPr>
          <w:p w14:paraId="47A47FA3">
            <w:pPr>
              <w:widowControl/>
              <w:ind w:firstLine="15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3E5148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5(0.46,7.2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ab/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CC177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51(10.14,131.75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75110C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1(0.35-13.03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2A1DAA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10(9.72-119.05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3792BE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2(0.20,2.59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F264E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89(4.72,51.84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BA52B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45(0.85-21.18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5A7AE4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12(4.45-43.08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07021E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3.53(-3.66,-3.39)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3798AB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3.30(-3.44,-3.16)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770162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1.28(-1.31,-1.25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0B2F97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3.56(-3.72,-3.40)</w:t>
            </w:r>
          </w:p>
        </w:tc>
      </w:tr>
      <w:tr w14:paraId="764030C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5E85F34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SDI</w:t>
            </w:r>
          </w:p>
        </w:tc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53D363A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4E93B48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6FA1FA17">
            <w:pPr>
              <w:widowControl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3404460F">
            <w:pPr>
              <w:widowControl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2300711D">
            <w:pPr>
              <w:widowControl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682D6D11">
            <w:pPr>
              <w:widowControl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630019D5">
            <w:pPr>
              <w:widowControl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15EBF858">
            <w:pPr>
              <w:widowControl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18A2F408">
            <w:pPr>
              <w:widowControl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756ABF46">
            <w:pPr>
              <w:widowControl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52" w:type="pct"/>
            <w:shd w:val="clear" w:color="auto" w:fill="C1E4F5" w:themeFill="accent1" w:themeFillTint="33"/>
            <w:noWrap/>
            <w:vAlign w:val="center"/>
          </w:tcPr>
          <w:p w14:paraId="3E7882E4">
            <w:pPr>
              <w:widowControl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9" w:type="pct"/>
            <w:shd w:val="clear" w:color="auto" w:fill="C1E4F5" w:themeFill="accent1" w:themeFillTint="33"/>
            <w:noWrap/>
            <w:vAlign w:val="center"/>
          </w:tcPr>
          <w:p w14:paraId="30423035">
            <w:pPr>
              <w:widowControl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6EB4501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auto"/>
            <w:noWrap/>
            <w:vAlign w:val="center"/>
          </w:tcPr>
          <w:p w14:paraId="179B2B3E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High SDI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83D69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0(0.91,13.60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36D695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2.55(22.99-266.22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613DE7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76(1.10-34.59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1ED71C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7.78(21.66-236.6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684FB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9(0.45,5.05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3D6839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25(10.71-115.15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6264B8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83(0.65-29.37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CFE36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42(9.23-86.2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0B21A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28(-3.40,-3.17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F904E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88(-2.99--2.77)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6E1D35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2(-0.56,-0.47)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71A554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34(-3.46,-3.22)</w:t>
            </w:r>
          </w:p>
        </w:tc>
      </w:tr>
      <w:tr w14:paraId="7B1C0F2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auto"/>
            <w:noWrap/>
            <w:vAlign w:val="center"/>
          </w:tcPr>
          <w:p w14:paraId="16722F32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High-middle SDI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DC814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56(2.06,23.67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35894F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0.70(51.62-489.75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6FC486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55(1.33-32.68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6159BD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6.14(50.08-456.4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D098A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3(1.19,12.28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AC610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4.48(30.10-266.02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2B82B7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70(0.98-28.60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50B608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.78(29.66-239.5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DE4C8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45(-2.69,-2.22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727F63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39(-2.63--2.14)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1C123A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9(-0.54,-0.44)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02686C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53(-2.80,-2.26)</w:t>
            </w:r>
          </w:p>
        </w:tc>
      </w:tr>
      <w:tr w14:paraId="3DE4E44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auto"/>
            <w:noWrap/>
            <w:vAlign w:val="center"/>
          </w:tcPr>
          <w:p w14:paraId="7E7DA9D3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iddle SDI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46E83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7(1.39,11.48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35E8FB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1.18(31.07-275.13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5F289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9(0.80-13.65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49453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4.89(29.06-263.1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C730F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24(1.28,9.89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957D8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8.52(30.96-219.97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A269C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4(0.86-18.23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6415B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0.18(28.18-203.71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675CD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3(-0.44,-0.22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545309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5(-0.55--0.34)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10991E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6(0.90,1.21)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5D37B9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3(-0.64,-0.43)</w:t>
            </w:r>
          </w:p>
        </w:tc>
      </w:tr>
      <w:tr w14:paraId="592016B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auto"/>
            <w:noWrap/>
            <w:vAlign w:val="center"/>
          </w:tcPr>
          <w:p w14:paraId="1117866A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Low-middle SDI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9B571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6(0.57,4.74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E8C50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.03(12.79-114.64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77FBD6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7(0.33-6.06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136077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.36(11.92-109.2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9B7C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6(0.63,5.02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76D011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.04(14.92-123.09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274269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1(0.49-7.79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39CE47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.52(14.02-116.9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3FA26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(0.28,0.46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3998D6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(0.34-0.52)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3756D7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6(0.97,1.16)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199736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(0.31,0.49)</w:t>
            </w:r>
          </w:p>
        </w:tc>
      </w:tr>
      <w:tr w14:paraId="744AE30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auto"/>
            <w:noWrap/>
            <w:vAlign w:val="center"/>
          </w:tcPr>
          <w:p w14:paraId="3F157727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Low SDI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85DE5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4(0.79,7.42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3588DD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.01(17.08-181.35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5EB491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9(0.29-8.59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503F8F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.32(16.21-174.9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C7001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8(0.82,6.46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317223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.17(18.21-153.35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2CFAA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5(0.43-9.65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73D80C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.92(16.57-146.4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50CB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1(-0.76,-0.26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26E2E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8(-0.83--0.33)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17F0E1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(0.28,0.72)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0EF8A7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63(-0.88,-0.38)</w:t>
            </w:r>
          </w:p>
        </w:tc>
      </w:tr>
      <w:tr w14:paraId="25D806A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77F559AA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GBD region</w:t>
            </w:r>
          </w:p>
        </w:tc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1A7DB6FC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0EB0620B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63E1AE7F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63F02CE1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0FF69F6A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377DF9A9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034E59A9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6FD26C0D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76882FC0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3" w:type="pct"/>
            <w:shd w:val="clear" w:color="auto" w:fill="C1E4F5" w:themeFill="accent1" w:themeFillTint="33"/>
            <w:noWrap/>
            <w:vAlign w:val="center"/>
          </w:tcPr>
          <w:p w14:paraId="343BC3FD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52" w:type="pct"/>
            <w:shd w:val="clear" w:color="auto" w:fill="C1E4F5" w:themeFill="accent1" w:themeFillTint="33"/>
            <w:noWrap/>
            <w:vAlign w:val="center"/>
          </w:tcPr>
          <w:p w14:paraId="619CC16C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9" w:type="pct"/>
            <w:shd w:val="clear" w:color="auto" w:fill="C1E4F5" w:themeFill="accent1" w:themeFillTint="33"/>
            <w:noWrap/>
            <w:vAlign w:val="center"/>
          </w:tcPr>
          <w:p w14:paraId="55B542FF">
            <w:pPr>
              <w:widowControl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1748C5D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auto"/>
            <w:noWrap/>
            <w:vAlign w:val="center"/>
          </w:tcPr>
          <w:p w14:paraId="6B842296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ndean Latin Americ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9A274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3(0.67,5.94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72FC0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93(14.09-145.26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DEEC5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3(0.27-7.34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1C26CA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.80(13.95-138.4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06D88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3(0.35,3.27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1728BF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85(8.71-77.75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114786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7(0.21-6.57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006EB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98(7.78-72.71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500E0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97(-2.29,-1.66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247509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99(-2.31--1.66)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38F1A6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1(-0.27,0.06)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298611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10(-2.44,-1.76)</w:t>
            </w:r>
          </w:p>
        </w:tc>
      </w:tr>
      <w:tr w14:paraId="50E1E83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auto"/>
            <w:noWrap/>
            <w:vAlign w:val="center"/>
          </w:tcPr>
          <w:p w14:paraId="5DDB7438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ustralasi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E15D6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1(0.53,13.92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70666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.00(14.31-238.12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5B926F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28(0.30-32.73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1BCC80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.72(13.48-208.6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5781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7(0.35,4.46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F7069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63(6.73-84.85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669A7C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44(-0.11-24.59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FB001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18(6.08-61.3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3ED16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12(-3.19,-3.06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2E2DD7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93(-3.01--2.85)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2FB08F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3(-0.59,-0.47)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238F70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47(-3.55,-3.38)</w:t>
            </w:r>
          </w:p>
        </w:tc>
      </w:tr>
      <w:tr w14:paraId="19446F6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auto"/>
            <w:noWrap/>
            <w:vAlign w:val="center"/>
          </w:tcPr>
          <w:p w14:paraId="0597A576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aribbea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DA985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3(0.98,8.62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25B35A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.37(23.34-213.11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6CB37B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3(0.44-7.88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3C98BB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.94(22.15-205.9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50954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0(0.75,6.41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A6E40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.18(17.86-164.74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2BE79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8(0.36-7.93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6049F6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.80(16.67-157.41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CC1DA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0(-0.88,-0.73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108E1B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0(-0.91--0.70)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36CF2A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3(-0.09,0.04)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44A216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3(-0.94,-0.72)</w:t>
            </w:r>
          </w:p>
        </w:tc>
      </w:tr>
      <w:tr w14:paraId="552A3B6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auto"/>
            <w:noWrap/>
            <w:vAlign w:val="center"/>
          </w:tcPr>
          <w:p w14:paraId="7172A7A5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entral Asi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AFD72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7(1.10,12.38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56964D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0.00(35.99-326.55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5F3AD6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25(1.38-28.68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6F3937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7.75(33.74-299.9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08426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4(0.83,10.71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11122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.51(24.14-251.92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96370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36(0.98-25.76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6DA90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0.16(23.15-231.4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37B2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2(-1.25,-0.60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9F104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34(-1.70--0.97)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3E4037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64(-0.68,-0.59)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40AD58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39(-1.78,-1.00)</w:t>
            </w:r>
          </w:p>
        </w:tc>
      </w:tr>
      <w:tr w14:paraId="43F9F34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auto"/>
            <w:noWrap/>
            <w:vAlign w:val="center"/>
          </w:tcPr>
          <w:p w14:paraId="50361B76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entral Europ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92665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26(2.20,34.13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6C862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5.97(59.13-669.09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107499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55(1.19-43.79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644231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6.42(57.23-629.7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6BF67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45(1.10,15.70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5A6C27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5.50(25.41-311.62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2260A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35(-0.02-35.68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86373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0.16(23.15-278.1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5FD1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93(-3.11,-2.75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6A46FF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94(-3.13--2.75)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40B1E9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9(-0.95,-0.83)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044E1E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10(-3.30,-2.90)</w:t>
            </w:r>
          </w:p>
        </w:tc>
      </w:tr>
      <w:tr w14:paraId="7CE628F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auto"/>
            <w:noWrap/>
            <w:vAlign w:val="center"/>
          </w:tcPr>
          <w:p w14:paraId="66F70777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entral Latin Americ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02B26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0(0.53,5.15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2DE659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83(13.15-111.36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78F780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8(0.27-7.75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A0B17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66(12.63-105.5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C6486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8(0.26,2.41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269672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17(6.69-57.80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74A417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8(0.18-5.44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562765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99(6.47-53.91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7BB51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91(-3.15,-2.67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07AD4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76(-3.02--2.49)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432AB1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51(-1.67,-1.35)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57F569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84(-3.12,-2.57)</w:t>
            </w:r>
          </w:p>
        </w:tc>
      </w:tr>
      <w:tr w14:paraId="4E58CEA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auto"/>
            <w:noWrap/>
            <w:vAlign w:val="center"/>
          </w:tcPr>
          <w:p w14:paraId="24BE5324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entral Sub-Saharan Afric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71524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8(1.20,13.30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348843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4.27(25.44-290.94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6A9635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7(0.37-15.51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1F869F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7.91(24.43-275.5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6E1AD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3(1.07,11.37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AA054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2.94(21.82-253.35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3CFC1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5(0.47-15.04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144130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6.79(21.04-240.2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F61C0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9(-0.96,0.39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23EB25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1(-0.88-0.46)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0F08AF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(-0.34,1.08)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5B5105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4(-0.91,0.43)</w:t>
            </w:r>
          </w:p>
        </w:tc>
      </w:tr>
      <w:tr w14:paraId="2099DDC4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auto"/>
            <w:noWrap/>
            <w:vAlign w:val="center"/>
          </w:tcPr>
          <w:p w14:paraId="3FFDEC69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ast Asi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2751F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59(2.47,20.32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B6354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9.32(51.99-459.13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7C9A9E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67(1.52-22.51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52C822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8.65(49.66-440.5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F793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9(1.83,14.61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62EB2A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0.56(42.18-320.85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72DD58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96(1.34-30.70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3094F9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6.61(40.16-295.4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CCB71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2(-1.04,-0.79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5E3F0E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01(-1.11--0.90)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340CC7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3(0.81,1.25)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695C9A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14(-1.25,-1.02)</w:t>
            </w:r>
          </w:p>
        </w:tc>
      </w:tr>
      <w:tr w14:paraId="1FD9554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auto"/>
            <w:noWrap/>
            <w:vAlign w:val="center"/>
          </w:tcPr>
          <w:p w14:paraId="49DD59BB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astern Europ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6EBF1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39(1.06,27.14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BC837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9.63(35.17-595.23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5AFC3D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46(0.93-41.70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19C9D0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2.18(33.80-552.3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2282B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3(0.77,16.04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6E594A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0.28(26.94-379.42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727ED1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10(0.44-38.29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638D8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5.18(26.47-345.4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16364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60(-3.29,-1.91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DCBD4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34(-3.04--1.63)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1FADC5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1(-0.75,-0.27)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68910E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47(-3.20,-1.73)</w:t>
            </w:r>
          </w:p>
        </w:tc>
      </w:tr>
      <w:tr w14:paraId="5A49643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auto"/>
            <w:noWrap/>
            <w:vAlign w:val="center"/>
          </w:tcPr>
          <w:p w14:paraId="6FA8329E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astern Sub-Saharan Afric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42D4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4(1.07,11.95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22AAC4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0.11(21.86-288.47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C3B42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3(0.32-13.41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585FF8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4.38(20.29-276.6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6CE9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3(1.11,9.54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74D211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4.78(24.60-224.38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39EDB4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2(0.50-15.03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6F1F2A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.26(22.78-212.4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BFE5E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3(-1.04,-0.62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19A8D4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1(-1.13--0.69)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7CE94A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(0.24,0.62)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1CD2B3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8(-1.20,-0.75)</w:t>
            </w:r>
          </w:p>
        </w:tc>
      </w:tr>
      <w:tr w14:paraId="47F6A0E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auto"/>
            <w:noWrap/>
            <w:vAlign w:val="center"/>
          </w:tcPr>
          <w:p w14:paraId="4C968585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High-income Asia Pacifi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85BD7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10(1.53,15.76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58D1C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2.46(34.61-319.25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518F1F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05(2.49-47.93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7AAEDC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.41(31.66-276.7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53884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6(0.44,4.19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214462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96(10.14-104.91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578BA3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80(1.45-32.48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230B64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16(8.33-76.2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9501B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63(-4.81,-4.45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71A58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03(-4.21--3.85)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18B048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59(-1.73,-1.44)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3DDC50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61(-4.79,-4.43)</w:t>
            </w:r>
          </w:p>
        </w:tc>
      </w:tr>
      <w:tr w14:paraId="342F232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auto"/>
            <w:noWrap/>
            <w:vAlign w:val="center"/>
          </w:tcPr>
          <w:p w14:paraId="5B8712D5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High-income North Americ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12855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0(0.31,5.27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67EA64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37(9.21-118.57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262124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3(0.33-24.88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6074FA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45(8.01-94.8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8C8E4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2(0.35,4.13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2C1D1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.33(9.23-98.08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608E47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22(0.51-29.57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D5CE8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12(8.34-68.7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F859B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5(-0.39,-0.10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04447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5(-0.24--0.05)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5680F0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(0.89,1.27)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2B92A7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1(-0.65,-0.36)</w:t>
            </w:r>
          </w:p>
        </w:tc>
      </w:tr>
      <w:tr w14:paraId="0539377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auto"/>
            <w:noWrap/>
            <w:vAlign w:val="center"/>
          </w:tcPr>
          <w:p w14:paraId="0F643503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orth Africa and Middle Eas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20515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6(0.14,1.64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12525D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1(4.15-40.57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7CCC69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7(0.13-2.98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8F16B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94(3.76-37.7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BA5F5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(0.05,0.85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70C5FD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65(1.51-19.41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769702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(0.06-2.44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1A48D2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6(1.41-17.2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C374D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58(-2.71,-2.45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76B400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83(-2.94--2.72)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7276E9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13(-1.25,-1.01)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56E408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98(-3.10,-2.86)</w:t>
            </w:r>
          </w:p>
        </w:tc>
      </w:tr>
      <w:tr w14:paraId="7272AF5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auto"/>
            <w:noWrap/>
            <w:vAlign w:val="center"/>
          </w:tcPr>
          <w:p w14:paraId="7F117F22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ceani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57DF1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9(0.39,6.09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5D4730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.30(10.01-161.07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F155B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9(0.47-7.83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16CF9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91(8.73-155.7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F7159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2(0.30,4.25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CB1C0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18(7.09-113.92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1A402E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7(0.41-7.02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2B4402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21(6.46-108.5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19DC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7(-1.22,-0.52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6B2EE4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0(-1.24--0.56)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010E4F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5(-0.43,-0.06)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1D1610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3(-1.28,-0.59)</w:t>
            </w:r>
          </w:p>
        </w:tc>
      </w:tr>
      <w:tr w14:paraId="22522FF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auto"/>
            <w:noWrap/>
            <w:vAlign w:val="center"/>
          </w:tcPr>
          <w:p w14:paraId="34BE9D07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outh Asi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505EC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8(0.25,3.26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F9AD8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01(6.43-81.45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27A3B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9(0.23-4.32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6642EF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21(6.03-77.1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B5234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4(0.43,3.82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30F7DB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10(11.19-93.57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2FA41A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5(0.43-6.35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5909C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35(10.19-88.7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46DD2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(0.68,1.16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57E35A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(0.59-1.07)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48070F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1(1.53,1.89)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51F0EA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(0.54,1.02)</w:t>
            </w:r>
          </w:p>
        </w:tc>
      </w:tr>
      <w:tr w14:paraId="5A57FCB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auto"/>
            <w:noWrap/>
            <w:vAlign w:val="center"/>
          </w:tcPr>
          <w:p w14:paraId="4606802D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outheast Asi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C1075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0(0.55,4.57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27024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.86(12.27-120.77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233CC5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8(0.35-8.21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6D720E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.18(11.60-112.5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11128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8(1.25,9.30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B9B9D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6.87(31.10-236.57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2BF254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9(1.06-15.78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AB1FA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9.28(29.06-222.9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1F09F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6(2.54,3.17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68F6C0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3(2.44-3.02)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5D4DAE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0(2.42,2.78)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08204D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4(2.44,3.04)</w:t>
            </w:r>
          </w:p>
        </w:tc>
      </w:tr>
      <w:tr w14:paraId="1AE8134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auto"/>
            <w:noWrap/>
            <w:vAlign w:val="center"/>
          </w:tcPr>
          <w:p w14:paraId="7C87B63F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outhern Latin Americ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3166B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38(2.30,19.87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7D679C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6.18(60.09-432.76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ADA80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43(2.44-38.08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7B8670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7.75(58.25-398.5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645C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3(0.63,6.13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6F8711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.72(15.93-135.18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2BCA56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11(0.90-22.79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C5F98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.61(14.26-113.0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C0D88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57(-3.73,-3.40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A5C17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73(-3.88--3.57)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49F42C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00(-2.13,-1.87)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375034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93(-4.09,-3.77)</w:t>
            </w:r>
          </w:p>
        </w:tc>
      </w:tr>
      <w:tr w14:paraId="54FCBDA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auto"/>
            <w:noWrap/>
            <w:vAlign w:val="center"/>
          </w:tcPr>
          <w:p w14:paraId="54379F58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outhern Sub-Saharan Afric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D293B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1(1.28,11.11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74E8E1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8.09(30.28-268.62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250E0F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60(0.94-26.94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2786DC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6.49(27.96-247.1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AA101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3(1.39,11.31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7BD48A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1.41(31.44-253.37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23CDF2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59(0.65-20.74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2ED625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2.81(28.38-236.5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2DCB7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2(-0.57,0.33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6867C2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1(-0.72-0.09)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6F8BA6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28(-1.39,-1.17)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5B7FE8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4(-0.67,0.20)</w:t>
            </w:r>
          </w:p>
        </w:tc>
      </w:tr>
      <w:tr w14:paraId="4D12999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auto"/>
            <w:noWrap/>
            <w:vAlign w:val="center"/>
          </w:tcPr>
          <w:p w14:paraId="7F03AB0B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ropical Latin Americ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ECAAF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4(1.22,12.20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AC5B1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2.88(36.15-289.35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1D4568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0(0.49-10.96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ACC31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8.09(34.59-277.8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D37CC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8(0.49,4.93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568083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.04(12.81-109.68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1B3515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2(0.25-7.87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5E8062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72(12.44-104.5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1EBA3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02(-3.16,-2.88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7E5855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28(-3.40--3.16)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1DCC91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44(-1.61,-1.27)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4BF9E6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37(-3.49,-3.24)</w:t>
            </w:r>
          </w:p>
        </w:tc>
      </w:tr>
      <w:tr w14:paraId="127DB792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auto"/>
            <w:noWrap/>
            <w:vAlign w:val="center"/>
          </w:tcPr>
          <w:p w14:paraId="5D9B1889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Western Europ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6C81F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0(1.08,18.76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220922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9.91(24.66-326.36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536D18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96(0.61-34.88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1B5A92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4.95(23.40-292.2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8488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9(0.47,5.20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7CA002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65(9.34-102.07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218F0B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29(0.24-25.93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7C2C2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36(8.19-77.4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AB317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12(-4.25,-3.99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55BA19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80(-3.94--3.66)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5F81BF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5(-0.99,-0.91)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0F9CEE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30(-4.44,-4.15)</w:t>
            </w:r>
          </w:p>
        </w:tc>
      </w:tr>
      <w:tr w14:paraId="3B84C30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3" w:type="pct"/>
            <w:shd w:val="clear" w:color="auto" w:fill="auto"/>
            <w:noWrap/>
            <w:vAlign w:val="center"/>
          </w:tcPr>
          <w:p w14:paraId="7BF82983">
            <w:pPr>
              <w:widowControl/>
              <w:ind w:firstLine="15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Western Sub-Saharan Afric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544F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29(1.62,14.51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7A5D7F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4.15(37.97-320.15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6FFAB7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21(0.91-18.62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0643F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5.94(36.43-301.4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4ECD9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48(1.28,12.79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20E44C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3.94(31.56-277.83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71518C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09(0.87-20.46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608FE1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4.85(30.73-259.6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37D3D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3(-0.67,-0.39)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ACDE5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8(-0.74--0.42)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17E187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(0.17,0.32)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14:paraId="421BB1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63(-0.79,-0.47)</w:t>
            </w:r>
          </w:p>
        </w:tc>
      </w:tr>
    </w:tbl>
    <w:p w14:paraId="6400440F">
      <w:pPr>
        <w:tabs>
          <w:tab w:val="center" w:pos="8493"/>
        </w:tabs>
        <w:rPr>
          <w:rFonts w:hint="eastAsia" w:ascii="Times New Roman" w:hAnsi="Times New Roman" w:cs="Times New Roman"/>
          <w:sz w:val="15"/>
          <w:szCs w:val="15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F90"/>
    <w:rsid w:val="000066E2"/>
    <w:rsid w:val="00023BDC"/>
    <w:rsid w:val="00056F8B"/>
    <w:rsid w:val="000C6B2A"/>
    <w:rsid w:val="00167AE8"/>
    <w:rsid w:val="001E11C6"/>
    <w:rsid w:val="002A412D"/>
    <w:rsid w:val="002B6F2C"/>
    <w:rsid w:val="002D7719"/>
    <w:rsid w:val="00361464"/>
    <w:rsid w:val="003E2FB5"/>
    <w:rsid w:val="003E7D10"/>
    <w:rsid w:val="00420E54"/>
    <w:rsid w:val="004A0202"/>
    <w:rsid w:val="004C248C"/>
    <w:rsid w:val="00574666"/>
    <w:rsid w:val="006168A0"/>
    <w:rsid w:val="006E4414"/>
    <w:rsid w:val="00765D60"/>
    <w:rsid w:val="00832F90"/>
    <w:rsid w:val="008C7A55"/>
    <w:rsid w:val="008E4ED6"/>
    <w:rsid w:val="00927BA2"/>
    <w:rsid w:val="009E544C"/>
    <w:rsid w:val="00A234C6"/>
    <w:rsid w:val="00A34AB0"/>
    <w:rsid w:val="00AD5838"/>
    <w:rsid w:val="00AF6D32"/>
    <w:rsid w:val="00B31EB8"/>
    <w:rsid w:val="00B93E5E"/>
    <w:rsid w:val="00BF0E81"/>
    <w:rsid w:val="00C32CE9"/>
    <w:rsid w:val="00CA19CB"/>
    <w:rsid w:val="00CD7949"/>
    <w:rsid w:val="00E008B4"/>
    <w:rsid w:val="00E077B8"/>
    <w:rsid w:val="00E32CB3"/>
    <w:rsid w:val="00E9395D"/>
    <w:rsid w:val="00F03E47"/>
    <w:rsid w:val="00F85618"/>
    <w:rsid w:val="06E14CE5"/>
    <w:rsid w:val="08762705"/>
    <w:rsid w:val="0B093D05"/>
    <w:rsid w:val="0E4374D1"/>
    <w:rsid w:val="0F452E31"/>
    <w:rsid w:val="118C11EC"/>
    <w:rsid w:val="169C31DA"/>
    <w:rsid w:val="193A152D"/>
    <w:rsid w:val="1B0B5D08"/>
    <w:rsid w:val="1EBE1238"/>
    <w:rsid w:val="20B9117E"/>
    <w:rsid w:val="237B3927"/>
    <w:rsid w:val="2AC1560A"/>
    <w:rsid w:val="2C7C5C8D"/>
    <w:rsid w:val="2EAA699E"/>
    <w:rsid w:val="2FBB6ACC"/>
    <w:rsid w:val="3039737E"/>
    <w:rsid w:val="34B9050D"/>
    <w:rsid w:val="35AC28DC"/>
    <w:rsid w:val="3A347BA7"/>
    <w:rsid w:val="3AA957FC"/>
    <w:rsid w:val="3D7664DD"/>
    <w:rsid w:val="3EDE4585"/>
    <w:rsid w:val="43EC11A5"/>
    <w:rsid w:val="43F139DA"/>
    <w:rsid w:val="45E76415"/>
    <w:rsid w:val="47961EA1"/>
    <w:rsid w:val="4C2A2BB8"/>
    <w:rsid w:val="4C624A76"/>
    <w:rsid w:val="4D2A290D"/>
    <w:rsid w:val="4D4961CD"/>
    <w:rsid w:val="4D7F33D7"/>
    <w:rsid w:val="4F652159"/>
    <w:rsid w:val="4FD35A10"/>
    <w:rsid w:val="53642E53"/>
    <w:rsid w:val="55C52C71"/>
    <w:rsid w:val="59686D93"/>
    <w:rsid w:val="5DA30A1C"/>
    <w:rsid w:val="5F4D6E91"/>
    <w:rsid w:val="5FD05BA3"/>
    <w:rsid w:val="62AA0037"/>
    <w:rsid w:val="64925346"/>
    <w:rsid w:val="661701F9"/>
    <w:rsid w:val="666D1BC7"/>
    <w:rsid w:val="66FE06A2"/>
    <w:rsid w:val="6A4E1E5D"/>
    <w:rsid w:val="6B4F1782"/>
    <w:rsid w:val="73CA54A5"/>
    <w:rsid w:val="79876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basedOn w:val="3"/>
    <w:semiHidden/>
    <w:unhideWhenUsed/>
    <w:qFormat/>
    <w:uiPriority w:val="99"/>
    <w:rPr>
      <w:color w:val="954F72"/>
      <w:u w:val="single"/>
    </w:rPr>
  </w:style>
  <w:style w:type="character" w:styleId="5">
    <w:name w:val="Hyperlink"/>
    <w:basedOn w:val="3"/>
    <w:semiHidden/>
    <w:unhideWhenUsed/>
    <w:qFormat/>
    <w:uiPriority w:val="99"/>
    <w:rPr>
      <w:color w:val="0563C1"/>
      <w:u w:val="single"/>
    </w:rPr>
  </w:style>
  <w:style w:type="paragraph" w:customStyle="1" w:styleId="6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8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Calibri" w:hAnsi="Calibri" w:eastAsia="宋体" w:cs="Calibri"/>
      <w:kern w:val="0"/>
      <w:sz w:val="22"/>
    </w:rPr>
  </w:style>
  <w:style w:type="paragraph" w:customStyle="1" w:styleId="9">
    <w:name w:val="xl63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24"/>
      <w:szCs w:val="24"/>
    </w:rPr>
  </w:style>
  <w:style w:type="character" w:customStyle="1" w:styleId="10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43</Words>
  <Characters>7771</Characters>
  <Lines>383</Lines>
  <Paragraphs>107</Paragraphs>
  <TotalTime>4</TotalTime>
  <ScaleCrop>false</ScaleCrop>
  <LinksUpToDate>false</LinksUpToDate>
  <CharactersWithSpaces>799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3T15:55:00Z</dcterms:created>
  <dc:creator>Rexed</dc:creator>
  <cp:lastModifiedBy>nannan qian</cp:lastModifiedBy>
  <dcterms:modified xsi:type="dcterms:W3CDTF">2025-07-02T15:58:14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FhMjc0NjdkMjdjYjUxNmJkNmFlOTg3ZTYwZWFjMWMiLCJ1c2VySWQiOiIyMzAwMDQ4OSJ9</vt:lpwstr>
  </property>
  <property fmtid="{D5CDD505-2E9C-101B-9397-08002B2CF9AE}" pid="3" name="KSOProductBuildVer">
    <vt:lpwstr>2052-12.1.0.21541</vt:lpwstr>
  </property>
  <property fmtid="{D5CDD505-2E9C-101B-9397-08002B2CF9AE}" pid="4" name="ICV">
    <vt:lpwstr>28F3E767A67747259E7F7545E75C1BC7_12</vt:lpwstr>
  </property>
</Properties>
</file>